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0" w:after="156"/>
        <w:rPr/>
      </w:pPr>
      <w:r>
        <w:rPr>
          <w:b/>
          <w:bCs/>
          <w:color w:val="3366FF"/>
        </w:rPr>
        <w:t>Table S1</w:t>
      </w:r>
      <w:r>
        <w:rPr>
          <w:b/>
          <w:bCs/>
          <w:color w:val="0000FF"/>
        </w:rPr>
        <w:t xml:space="preserve"> </w:t>
      </w:r>
      <w:r>
        <w:rPr>
          <w:b/>
          <w:bCs/>
          <w:color w:val="0000FF"/>
          <w:sz w:val="18"/>
          <w:szCs w:val="18"/>
        </w:rPr>
        <w:t xml:space="preserve"> </w:t>
      </w:r>
      <w:r>
        <w:rPr/>
        <w:t>PCR primers used in this study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288"/>
        <w:gridCol w:w="2895"/>
        <w:gridCol w:w="3178"/>
      </w:tblGrid>
      <w:tr>
        <w:trPr>
          <w:trHeight w:val="454" w:hRule="atLeast"/>
        </w:trPr>
        <w:tc>
          <w:tcPr>
            <w:tcW w:w="170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urpose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ccession number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ward primer (5´-)</w:t>
            </w:r>
          </w:p>
        </w:tc>
        <w:tc>
          <w:tcPr>
            <w:tcW w:w="317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verse primer (5´-)</w:t>
            </w:r>
          </w:p>
        </w:tc>
      </w:tr>
      <w:tr>
        <w:trPr>
          <w:trHeight w:val="454" w:hRule="atLeast"/>
        </w:trPr>
        <w:tc>
          <w:tcPr>
            <w:tcW w:w="17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NBP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332651</w:t>
            </w:r>
          </w:p>
        </w:tc>
        <w:tc>
          <w:tcPr>
            <w:tcW w:w="28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GCTCCGCCGCCCCAATCT</w:t>
            </w:r>
          </w:p>
        </w:tc>
        <w:tc>
          <w:tcPr>
            <w:tcW w:w="31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CCTCTCTGGCCAGCAAG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tubulin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76558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GAACACTGTTGTAAGGCTCAA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AGCTTTACTGCCTCGAACATG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NBP1</w:t>
            </w:r>
            <w:r>
              <w:rPr>
                <w:sz w:val="15"/>
                <w:szCs w:val="15"/>
              </w:rPr>
              <w:t xml:space="preserve"> localization</w:t>
            </w:r>
            <w:r>
              <w:rPr>
                <w:sz w:val="15"/>
                <w:szCs w:val="15"/>
              </w:rPr>
              <w:t xml:space="preserve">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332651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T</w:t>
            </w:r>
            <w:r>
              <w:rPr>
                <w:sz w:val="15"/>
                <w:szCs w:val="15"/>
                <w:lang w:val="it-IT"/>
              </w:rPr>
              <w:t>GTCGAC</w:t>
            </w:r>
            <w:r>
              <w:rPr>
                <w:sz w:val="15"/>
                <w:szCs w:val="15"/>
                <w:lang w:val="it-IT"/>
              </w:rPr>
              <w:t>AATGGCGAACATGCAGGA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TCCATGAACGCGTATCCGGCGAA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5"/>
                <w:szCs w:val="15"/>
              </w:rPr>
              <w:t>TaNBP1</w:t>
            </w:r>
            <w:r>
              <w:rPr>
                <w:sz w:val="15"/>
                <w:szCs w:val="15"/>
              </w:rPr>
              <w:t xml:space="preserve"> over</w:t>
            </w:r>
            <w:r>
              <w:rPr>
                <w:sz w:val="15"/>
                <w:szCs w:val="15"/>
              </w:rPr>
              <w:t>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332651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TCCATGGCGAACATGCAGGA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TGGTGACCCCTACGCGTATCCG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tubulin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9156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ACACAGGGGAAGGAATG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TCGAAACCAACGGTAT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  <w:lang w:val="de-DE"/>
              </w:rPr>
              <w:t>NtNRT1.1-s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val="de-DE"/>
              </w:rPr>
              <w:t>AB102805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ACCGGTTTGTCGACGTGT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CTCTTCTCCTTGTACACAT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  <w:lang w:val="de-DE"/>
              </w:rPr>
              <w:t>NtNRT1.1-t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bCs/>
                <w:sz w:val="15"/>
                <w:szCs w:val="15"/>
                <w:lang w:val="de-DE"/>
              </w:rPr>
              <w:t>AB102806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CGGCTTCATTGACACTC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CTCTTCTCCTTGTACACAT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  <w:lang w:val="de-DE"/>
              </w:rPr>
              <w:t>NtNRT1.2-s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bCs/>
                <w:sz w:val="15"/>
                <w:szCs w:val="15"/>
                <w:lang w:val="de-DE"/>
              </w:rPr>
              <w:t>AB102807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TTATCGTTCCCATTTGTCG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GCAAGTCTCTTCTCCTTG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  <w:lang w:val="de-DE"/>
              </w:rPr>
              <w:t>NtNRT1.2-t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bCs/>
                <w:sz w:val="15"/>
                <w:szCs w:val="15"/>
                <w:lang w:val="de-DE"/>
              </w:rPr>
              <w:t>AB102808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CTAACAGAGGTTAAGAG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CCATTTCAGCAAGTCT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NtNRT2.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bCs/>
                <w:sz w:val="15"/>
                <w:szCs w:val="15"/>
              </w:rPr>
              <w:t>AJ55758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CCGTCACATTCATGATCC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CGGCAGTTCTCGGCGA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NtNRT2.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J55758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CGATCGTTAGGTATAAT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AACTACTCACACTTGGGTA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NtNRT2.2</w:t>
            </w:r>
            <w:r>
              <w:rPr>
                <w:sz w:val="15"/>
                <w:szCs w:val="15"/>
              </w:rPr>
              <w:t xml:space="preserve"> over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shd w:fill="FFFFFF" w:val="clear"/>
              </w:rPr>
            </w:pPr>
            <w:r>
              <w:rPr>
                <w:bCs/>
                <w:sz w:val="15"/>
                <w:szCs w:val="15"/>
              </w:rPr>
              <w:t>AJ55758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sz w:val="15"/>
                <w:szCs w:val="15"/>
              </w:rPr>
              <w:t>AAACC</w:t>
            </w:r>
            <w:r>
              <w:rPr>
                <w:sz w:val="15"/>
                <w:szCs w:val="15"/>
              </w:rPr>
              <w:t>ATGGTTGATATTGAAGG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宋体;SimSun"/>
                <w:color w:val="000000"/>
                <w:kern w:val="0"/>
                <w:sz w:val="27"/>
                <w:szCs w:val="27"/>
                <w:shd w:fill="FFFFFF" w:val="clear"/>
              </w:rPr>
            </w:pPr>
            <w:r>
              <w:rPr>
                <w:sz w:val="15"/>
                <w:szCs w:val="15"/>
              </w:rPr>
              <w:t>AAACAC</w:t>
            </w:r>
            <w:r>
              <w:rPr>
                <w:sz w:val="15"/>
                <w:szCs w:val="15"/>
              </w:rPr>
              <w:t>GTGAGACTCAAGCTCAG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OD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KJ874395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TGGACATGTCGTGTCAAG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CTCACCAACTCCTGCACT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OD</w:t>
            </w:r>
            <w:r>
              <w:rPr>
                <w:i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KF724056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ATCACAGAGCTTATGTCGAC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TAGAACTGACTGCTTCCC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OD</w:t>
            </w:r>
            <w:r>
              <w:rPr>
                <w:i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EU123521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TGTCACGGGACCACATTA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CCCTTCCACCAGCATTT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MnSOD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X14482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GGGCTATCGACACTAACT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CAGCCAGCGACTACATGC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MnSOD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093097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ACGGACCTTAGCAACAGG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CCAATGGGTCCTGATTAGCA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CAT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EF532799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AAGGATCTCTACGACTCGA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TTGAGGGCAAATAATCCACC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CAT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NTU07627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TCTCAGGCTGACAAGTC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CGGAAGACAGAGTAGCA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CAT1;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NTU9324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CCTGCTAATGCTCCAAAGTG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TGCATATGTATTAGGAATGCT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CAT1;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HF564632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GTATCGACTTGGACCAAACT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GTCTCACATTAAGCCTAGAA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CAT1;3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HF564631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GCAGCCGGTGGGAAGA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GTCTCACATTAAGCCTAGAA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CAT3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HF56463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TCTTGGGCCAAACTATCTGC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CAGCTTCACATTGTGGG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L0212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GAATTTGTCCTCAAGGTGGA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TTATTGGAATTGCCATTTCA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04415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TGACATGGTCTGTGCCTA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CAGTTGATAGCAGAGCAAACT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3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04415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GATCTTGTCGCTCTTACTG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TTGGATTTTCCAGCTTGC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4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D11396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GCTGGTAGTCAAAGTCAGTT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CCATGTTGAACACGTTCTTA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5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17895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CAGCAACAACGTTAACCCAG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AATTTTGGACCACATTCAGG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6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02775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CAACTCCACTGGTGGCCC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TTCGATTTTGCAGCTTGC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firstLine="75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1;7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027752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lang w:val="it-IT"/>
              </w:rPr>
            </w:pPr>
            <w:r>
              <w:rPr>
                <w:rFonts w:eastAsia="Times New Roman"/>
                <w:sz w:val="15"/>
                <w:szCs w:val="15"/>
                <w:lang w:val="it-IT"/>
              </w:rPr>
              <w:t xml:space="preserve"> </w:t>
            </w:r>
            <w:r>
              <w:rPr>
                <w:sz w:val="15"/>
                <w:szCs w:val="15"/>
                <w:lang w:val="it-IT"/>
              </w:rPr>
              <w:t>GCCCAAGAAGTTCAGGCTC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TACAAATACAGTCCTTTACTC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2;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17895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GGGGAAAAGACCTCACCAC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GTTTCCCATCTTGATCATAGC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2;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KF70148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GACAGTGAGTATGCAGCTA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AAAAAGCTGCCCTTGGCA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4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Y032675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GACTCAAAGATAGCAAACCTC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TTCCTGATGTCACCCTTG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OD9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Y032674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ACCACCTTCATTCAACGCT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ACATCTCAGACAAAACACTTGT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sz w:val="15"/>
                <w:szCs w:val="15"/>
              </w:rPr>
              <w:t>Nt</w:t>
            </w:r>
            <w:r>
              <w:rPr>
                <w:bCs/>
                <w:i/>
                <w:sz w:val="15"/>
                <w:szCs w:val="15"/>
              </w:rPr>
              <w:t>SOD1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napToGrid w:val="false"/>
              <w:ind w:firstLine="75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over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KJ874395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AAACC</w:t>
            </w:r>
            <w:r>
              <w:rPr>
                <w:sz w:val="15"/>
                <w:szCs w:val="15"/>
                <w:lang w:val="it-IT"/>
              </w:rPr>
              <w:t>ATGGCATTTTTGAGGTCA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  <w:lang w:val="it-IT"/>
              </w:rPr>
              <w:t>AAAGGTAACC</w:t>
            </w:r>
            <w:r>
              <w:rPr>
                <w:sz w:val="15"/>
                <w:szCs w:val="15"/>
                <w:lang w:val="it-IT"/>
              </w:rPr>
              <w:t>TCAAAGTTTGTTGGTT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sz w:val="15"/>
                <w:szCs w:val="15"/>
              </w:rPr>
              <w:t>Nt</w:t>
            </w:r>
            <w:r>
              <w:rPr>
                <w:bCs/>
                <w:i/>
                <w:sz w:val="15"/>
                <w:szCs w:val="15"/>
              </w:rPr>
              <w:t>SOD2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over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sz w:val="15"/>
                <w:szCs w:val="15"/>
                <w:lang w:val="it-IT"/>
              </w:rPr>
              <w:t>KF724056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CC</w:t>
            </w:r>
            <w:r>
              <w:rPr>
                <w:sz w:val="15"/>
                <w:szCs w:val="15"/>
                <w:lang w:val="it-IT"/>
              </w:rPr>
              <w:t>ATG</w:t>
            </w:r>
            <w:r>
              <w:rPr>
                <w:sz w:val="15"/>
                <w:szCs w:val="15"/>
                <w:lang w:val="it-IT"/>
              </w:rPr>
              <w:t>G</w:t>
            </w:r>
            <w:r>
              <w:rPr>
                <w:sz w:val="15"/>
                <w:szCs w:val="15"/>
                <w:lang w:val="it-IT"/>
              </w:rPr>
              <w:t>TGATGGCCGCTAC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GGTAACC</w:t>
            </w:r>
            <w:r>
              <w:rPr>
                <w:sz w:val="15"/>
                <w:szCs w:val="15"/>
                <w:lang w:val="it-IT"/>
              </w:rPr>
              <w:t>TCAAGCTGTTGCTGCTT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firstLine="75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Nt</w:t>
            </w:r>
            <w:r>
              <w:rPr>
                <w:bCs/>
                <w:i/>
                <w:sz w:val="15"/>
                <w:szCs w:val="15"/>
              </w:rPr>
              <w:t>CAT1</w:t>
            </w:r>
            <w:r>
              <w:rPr>
                <w:sz w:val="15"/>
                <w:szCs w:val="15"/>
              </w:rPr>
              <w:t xml:space="preserve"> over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NTU07627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CC</w:t>
            </w:r>
            <w:r>
              <w:rPr>
                <w:sz w:val="15"/>
                <w:szCs w:val="15"/>
                <w:lang w:val="it-IT"/>
              </w:rPr>
              <w:t>ATGGATCTCTCTAAGTT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  <w:lang w:val="it-IT"/>
              </w:rPr>
              <w:t>TTTGGTAACC</w:t>
            </w:r>
            <w:r>
              <w:rPr>
                <w:sz w:val="15"/>
                <w:szCs w:val="15"/>
                <w:lang w:val="it-IT"/>
              </w:rPr>
              <w:t>CAACTTGAGACGTTTT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Nt</w:t>
            </w:r>
            <w:r>
              <w:rPr>
                <w:bCs/>
                <w:i/>
                <w:sz w:val="15"/>
                <w:szCs w:val="15"/>
              </w:rPr>
              <w:t>POD1;5</w:t>
            </w:r>
            <w:r>
              <w:rPr>
                <w:sz w:val="15"/>
                <w:szCs w:val="15"/>
              </w:rPr>
              <w:t xml:space="preserve"> over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178953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CC</w:t>
            </w:r>
            <w:r>
              <w:rPr>
                <w:sz w:val="15"/>
                <w:szCs w:val="15"/>
                <w:lang w:val="it-IT"/>
              </w:rPr>
              <w:t>ATGGCTTTTCGTTTGAGT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GGTAACC</w:t>
            </w:r>
            <w:r>
              <w:rPr>
                <w:sz w:val="15"/>
                <w:szCs w:val="15"/>
                <w:lang w:val="it-IT"/>
              </w:rPr>
              <w:t>AACCAGTGATTCTTTTAT</w:t>
            </w:r>
          </w:p>
        </w:tc>
      </w:tr>
      <w:tr>
        <w:trPr>
          <w:trHeight w:val="454" w:hRule="atLeast"/>
        </w:trPr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Nt</w:t>
            </w:r>
            <w:r>
              <w:rPr>
                <w:bCs/>
                <w:i/>
                <w:sz w:val="15"/>
                <w:szCs w:val="15"/>
              </w:rPr>
              <w:t>POD1;6</w:t>
            </w:r>
            <w:r>
              <w:rPr>
                <w:sz w:val="15"/>
                <w:szCs w:val="15"/>
              </w:rPr>
              <w:t xml:space="preserve"> overexpression cassette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bCs/>
                <w:sz w:val="15"/>
                <w:szCs w:val="15"/>
                <w:lang w:val="de-DE"/>
              </w:rPr>
              <w:t>AB027753</w:t>
            </w:r>
          </w:p>
        </w:tc>
        <w:tc>
          <w:tcPr>
            <w:tcW w:w="2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CC</w:t>
            </w:r>
            <w:r>
              <w:rPr>
                <w:sz w:val="15"/>
                <w:szCs w:val="15"/>
                <w:lang w:val="it-IT"/>
              </w:rPr>
              <w:t>ATGGAGTACTATCACCATT</w:t>
            </w:r>
          </w:p>
        </w:tc>
        <w:tc>
          <w:tcPr>
            <w:tcW w:w="3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  <w:lang w:val="it-IT"/>
              </w:rPr>
              <w:t>TTTGGTAACC</w:t>
            </w:r>
            <w:r>
              <w:rPr>
                <w:sz w:val="15"/>
                <w:szCs w:val="15"/>
                <w:lang w:val="it-IT"/>
              </w:rPr>
              <w:t>ATAAAAGGGTACAATATC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4840605" cy="28848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0560" cy="2884680"/>
                          <a:chOff x="0" y="0"/>
                          <a:chExt cx="4840560" cy="2884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801320" cy="2884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801320" cy="28846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 1789" descr="651 蛋白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320040" y="0"/>
                                <a:ext cx="4481280" cy="2884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720"/>
                                <a:ext cx="236880" cy="216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236960" y="92160"/>
                              <a:ext cx="160560" cy="104760"/>
                            </a:xfrm>
                            <a:prstGeom prst="rect">
                              <a:avLst/>
                            </a:prstGeom>
                            <a:solidFill>
                              <a:srgbClr val="ff0000">
                                <a:alpha val="37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268360" y="2406600"/>
                              <a:ext cx="153000" cy="105480"/>
                            </a:xfrm>
                            <a:prstGeom prst="rect">
                              <a:avLst/>
                            </a:prstGeom>
                            <a:solidFill>
                              <a:srgbClr val="ff0000">
                                <a:alpha val="37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414880" y="356760"/>
                              <a:ext cx="205884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2120" y="527040"/>
                              <a:ext cx="2864520" cy="10080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2120" y="714960"/>
                              <a:ext cx="3355200" cy="10872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8680" y="888840"/>
                              <a:ext cx="214200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3840" y="1065600"/>
                              <a:ext cx="3653280" cy="11232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7720" y="1256760"/>
                              <a:ext cx="143460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4560" y="1425600"/>
                              <a:ext cx="3621240" cy="9576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240" y="1590120"/>
                              <a:ext cx="87120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2680" y="1589400"/>
                              <a:ext cx="191844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2840" y="1788840"/>
                              <a:ext cx="314316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640" y="1958400"/>
                              <a:ext cx="334692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90720" y="885960"/>
                              <a:ext cx="788040" cy="10656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46840" y="1240200"/>
                              <a:ext cx="122796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2120400"/>
                              <a:ext cx="246816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2303280"/>
                              <a:ext cx="3637800" cy="9828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41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477320" y="281880"/>
                            <a:ext cx="2890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6520" y="617400"/>
                            <a:ext cx="2890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240" y="792360"/>
                            <a:ext cx="32004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6520" y="1153080"/>
                            <a:ext cx="2890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6520" y="1494000"/>
                            <a:ext cx="2890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6520" y="1850400"/>
                            <a:ext cx="2890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6520" y="2211120"/>
                            <a:ext cx="37404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0pt;width:381.1pt;height:227.15pt" coordorigin="-180,0" coordsize="7622,4543">
                <v:group id="shape_0" style="position:absolute;left:-180;top:0;width:7561;height:4543">
                  <v:group id="shape_0" alt="组合 1788" style="position:absolute;left:-180;top:0;width:7561;height:4543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1789" stroked="f" o:allowincell="f" style="position:absolute;left:324;top:0;width:7056;height:4542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-180;top:1;width:372;height:340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fillcolor="red" stroked="f" o:allowincell="f" style="position:absolute;left:1768;top:145;width:252;height:164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42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aqua" opacity="0.36"/>
                    <v:stroke color="#3465a4" joinstyle="round" endcap="flat"/>
                    <w10:wrap type="none"/>
                  </v:shape>
                  <v:shape id="shape_0" fillcolor="red" stroked="f" o:allowincell="f" style="position:absolute;left:3392;top:3790;width:240;height:165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42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aqua" opacity="0.36"/>
                    <v:stroke color="#3465a4" joinstyle="round" endcap="flat"/>
                    <w10:wrap type="none"/>
                  </v:shape>
                  <v:rect id="shape_0" ID="矩形 2063" fillcolor="blue" stroked="f" o:allowincell="f" style="position:absolute;left:3623;top:562;width:3241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4" fillcolor="blue" stroked="f" o:allowincell="f" style="position:absolute;left:1162;top:830;width:4510;height:158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5" fillcolor="blue" stroked="f" o:allowincell="f" style="position:absolute;left:1587;top:1126;width:5283;height:170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6" fillcolor="blue" stroked="f" o:allowincell="f" style="position:absolute;left:1188;top:1400;width:3372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7" fillcolor="blue" stroked="f" o:allowincell="f" style="position:absolute;left:1149;top:1678;width:5752;height:176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9" fillcolor="blue" stroked="f" o:allowincell="f" style="position:absolute;left:1139;top:1979;width:2258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0" fillcolor="blue" stroked="f" o:allowincell="f" style="position:absolute;left:1150;top:2245;width:5702;height:150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1" fillcolor="blue" stroked="f" o:allowincell="f" style="position:absolute;left:1129;top:2504;width:1371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2" fillcolor="blue" stroked="f" o:allowincell="f" style="position:absolute;left:3824;top:2503;width:3020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3" fillcolor="blue" stroked="f" o:allowincell="f" style="position:absolute;left:1163;top:2817;width:4949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4" fillcolor="blue" stroked="f" o:allowincell="f" style="position:absolute;left:1605;top:3084;width:5270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6" fillcolor="blue" stroked="f" o:allowincell="f" style="position:absolute;left:5632;top:1395;width:1240;height:167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69" fillcolor="blue" stroked="f" o:allowincell="f" style="position:absolute;left:4933;top:1953;width:1933;height:179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4" fillcolor="blue" stroked="f" o:allowincell="f" style="position:absolute;left:1136;top:3339;width:3886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  <v:rect id="shape_0" ID="矩形 2074" fillcolor="blue" stroked="f" o:allowincell="f" style="position:absolute;left:1136;top:3627;width:5728;height:154;mso-wrap-style:none;v-text-anchor:middle">
                    <v:fill o:detectmouseclick="t" type="solid" color2="yellow" opacity="0.4"/>
                    <v:stroke color="#3465a4" joinstyle="round" endcap="flat"/>
                    <w10:wrap type="none"/>
                  </v:rect>
                </v:group>
                <v:shape id="shape_0" stroked="f" o:allowincell="f" style="position:absolute;left:6871;top:444;width:45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4;top:972;width:45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5;top:1248;width:503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4;top:1816;width:45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4;top:2353;width:45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4;top:2914;width:45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4;top:3482;width:588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 w:before="156" w:after="0"/>
        <w:rPr/>
      </w:pPr>
      <w:r>
        <w:rPr>
          <w:b/>
          <w:color w:val="3366FF"/>
        </w:rPr>
        <w:t xml:space="preserve">Figure S1.  </w:t>
      </w:r>
      <w:r>
        <w:rPr/>
        <w:t xml:space="preserve">The full length cDNA of </w:t>
      </w:r>
      <w:r>
        <w:rPr>
          <w:i/>
        </w:rPr>
        <w:t>TaNBP1</w:t>
      </w:r>
      <w:r>
        <w:rPr/>
        <w:t xml:space="preserve"> and the corresponding translated amino acids</w:t>
      </w:r>
    </w:p>
    <w:p>
      <w:pPr>
        <w:pStyle w:val="Normal"/>
        <w:snapToGrid w:val="false"/>
        <w:spacing w:lineRule="auto" w:line="360" w:before="156" w:after="0"/>
        <w:rPr/>
      </w:pPr>
      <w:r>
        <w:rPr/>
        <w:t xml:space="preserve">The start codon ATG and the </w:t>
      </w:r>
      <w:r>
        <w:rPr/>
        <w:t>termination</w:t>
      </w:r>
      <w:r>
        <w:rPr/>
        <w:t xml:space="preserve"> codon TAG of </w:t>
      </w:r>
      <w:r>
        <w:rPr>
          <w:i/>
        </w:rPr>
        <w:t xml:space="preserve">TaNBP1 </w:t>
      </w:r>
      <w:r>
        <w:rPr/>
        <w:t>are labeled by red background. The seven conserved WD40 repeat domains (I to VII) consisting of a s</w:t>
      </w:r>
      <w:r>
        <w:rPr>
          <w:color w:val="000000"/>
          <w:kern w:val="0"/>
          <w:szCs w:val="21"/>
        </w:rPr>
        <w:t>evenfold β-propeller</w:t>
      </w:r>
      <w:r>
        <w:rPr/>
        <w:t xml:space="preserve"> are highlighted by blue backgrou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625</wp:posOffset>
                </wp:positionH>
                <wp:positionV relativeFrom="paragraph">
                  <wp:posOffset>99060</wp:posOffset>
                </wp:positionV>
                <wp:extent cx="5976620" cy="41478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6720" cy="4147920"/>
                          <a:chOff x="0" y="0"/>
                          <a:chExt cx="5976720" cy="4147920"/>
                        </a:xfrm>
                      </wpg:grpSpPr>
                      <pic:pic xmlns:pic="http://schemas.openxmlformats.org/drawingml/2006/picture">
                        <pic:nvPicPr>
                          <pic:cNvPr id="1" name="图片 2229" descr="651"/>
                          <pic:cNvPicPr/>
                        </pic:nvPicPr>
                        <pic:blipFill>
                          <a:blip r:embed="rId4"/>
                          <a:srcRect l="0" t="2470" r="0" b="3214"/>
                          <a:stretch/>
                        </pic:blipFill>
                        <pic:spPr>
                          <a:xfrm>
                            <a:off x="0" y="370800"/>
                            <a:ext cx="3247920" cy="377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798280" y="307800"/>
                            <a:ext cx="2854440" cy="351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Z. mays G-protein β lik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（EU962678.1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Z. mays G-protein β lik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（NM_001143328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.bicolor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rotein (XM_00244015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Z.may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cDNA (BT05570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Z.may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cDNA (NM_001153504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.italica G-protein β like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(XM_00496125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.vulgar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protein (AK35981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TaNBP1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 xml:space="preserve"> (AK33265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B.distachyon G-protein β likeA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XM_00356789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.brachyanth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G-protein β likeB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XM_00665468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O.sativa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DNA (CT83391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.sativ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RACK (D38231.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O.sativa G-protein β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EF576355.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.brachyanth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G-protein β like A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XM_006644498.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.eduli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cDNA (FP093851.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. dactylifer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-protein β l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ke A (XM_008814393.1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.guineensis </w:t>
                              </w: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G-protein β like A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cs="Times New Roman" w:eastAsia="monospace;宋体"/>
                                  <w:color w:val="000000"/>
                                  <w:lang w:val="en-US" w:eastAsia="zh-CN" w:bidi="ar-SA"/>
                                </w:rPr>
                                <w:t>XM_010918027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cs="Times New Roman" w:eastAsia="宋体;SimSu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.vesc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G-protein β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XM_004299500.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.grandis </w:t>
                              </w: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G-protein β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XM_01003863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.hasslerian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-protein β likeB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(XM_010550775.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.acuminat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-protein β lik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 (XM_009382228.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00480" y="0"/>
                            <a:ext cx="876240" cy="363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dent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8.1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5.8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7.3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9.5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0.2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9.4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3.8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100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7.2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8.1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3.6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7.8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2.1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8.0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7.4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3.1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5.8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9.2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4.4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7.0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ind w:firstLine="36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0.2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75pt;margin-top:7.8pt;width:470.6pt;height:326.6pt" coordorigin="-75,156" coordsize="9412,6532">
                <v:shape id="shape_0" ID="图片 2229" stroked="f" o:allowincell="f" style="position:absolute;left:-75;top:740;width:5114;height:594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4332;top:641;width:4494;height:55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Z. mays G-protein β lik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（EU962678.1）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Z. mays G-protein β lik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（NM_001143328）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.bicolor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rotein (XM_002440157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Z.may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cDNA (BT055706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Z.may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cDNA (NM_001153504)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.italica G-protein β like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(XM_004961250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.vulgar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protein (AK359815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TaNBP1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 xml:space="preserve"> (AK33265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B.distachyon G-protein β likeA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XM_003567896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.brachyanth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G-protein β likeB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XM_006654687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O.sativa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DNA (CT833917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.sativ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RACK (D38231.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O.sativa G-protein β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EF576355.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.brachyanth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G-protein β like A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XM_006644498.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.eduli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cDNA (FP093851.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. dactylifer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-protein β l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ke A (XM_008814393.1)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E.guineensis </w:t>
                        </w: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G-protein β like A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cs="Times New Roman" w:eastAsia="monospace;宋体"/>
                            <w:color w:val="000000"/>
                            <w:lang w:val="en-US" w:eastAsia="zh-CN" w:bidi="ar-SA"/>
                          </w:rPr>
                          <w:t>XM_010918027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cs="Times New Roman" w:eastAsia="宋体;SimSun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.vesc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G-protein β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XM_004299500.2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E.grandis </w:t>
                        </w:r>
                        <w:r>
                          <w:rPr>
                            <w:sz w:val="18"/>
                            <w:i/>
                            <w:kern w:val="2"/>
                            <w:szCs w:val="18"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G-protein β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XM_010038637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.hasslerian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-protein β likeB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(XM_010550775.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.acuminat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-protein β lik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 (XM_009382228.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7957;top:156;width:1379;height:57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dentit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8.1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5.8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7.3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9.5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0.2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9.4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3.8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100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7.2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8.1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3.6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7.8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2.1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8.0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7.4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3.1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5.8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9.2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4.4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7.0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60"/>
                          <w:ind w:firstLine="36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0.2%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ind w:firstLine="42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03250</wp:posOffset>
                </wp:positionH>
                <wp:positionV relativeFrom="paragraph">
                  <wp:posOffset>43180</wp:posOffset>
                </wp:positionV>
                <wp:extent cx="276860" cy="3340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8pt;height:26.3pt;mso-wrap-distance-left:9.05pt;mso-wrap-distance-right:9.05pt;mso-wrap-distance-top:0pt;mso-wrap-distance-bottom:0pt;margin-top:3.4pt;mso-position-vertical-relative:text;margin-left:4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>
          <w:b/>
          <w:color w:val="3366FF"/>
        </w:rPr>
        <w:t>Figure S2.</w:t>
      </w:r>
      <w:r>
        <w:rPr/>
        <w:t xml:space="preserve">  Phylogenetic relations between </w:t>
      </w:r>
      <w:r>
        <w:rPr>
          <w:i/>
        </w:rPr>
        <w:t>TaNBP1</w:t>
      </w:r>
      <w:r>
        <w:rPr/>
        <w:t xml:space="preserve"> and its homologous genes from various plant species </w:t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4010</wp:posOffset>
                </wp:positionH>
                <wp:positionV relativeFrom="paragraph">
                  <wp:posOffset>-148590</wp:posOffset>
                </wp:positionV>
                <wp:extent cx="3780790" cy="55968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0720" cy="5596920"/>
                          <a:chOff x="0" y="0"/>
                          <a:chExt cx="3780720" cy="55969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23120" y="247680"/>
                            <a:ext cx="3657600" cy="2684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67760" y="3179520"/>
                            <a:ext cx="3610440" cy="241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51720" cy="37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00" y="2946240"/>
                            <a:ext cx="351720" cy="37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.3pt;margin-top:-11.7pt;width:297.7pt;height:440.7pt" coordorigin="526,-234" coordsize="5954,8814">
                <v:shape id="shape_0" stroked="f" o:allowincell="f" style="position:absolute;left:720;top:156;width:5759;height:4226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790;top:4773;width:5685;height:3806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526;top:-234;width:553;height:5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4406;width:553;height:5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snapToGrid w:val="false"/>
        <w:spacing w:lineRule="auto" w:line="360" w:before="156" w:after="0"/>
        <w:rPr/>
      </w:pPr>
      <w:r>
        <w:rPr>
          <w:b/>
          <w:color w:val="3366FF"/>
        </w:rPr>
        <w:t xml:space="preserve">Figure S3.  </w:t>
      </w:r>
      <w:r>
        <w:rPr/>
        <w:t xml:space="preserve">The target gene transcripts in lines overexpressing </w:t>
      </w:r>
      <w:r>
        <w:rPr>
          <w:i/>
        </w:rPr>
        <w:t>TaNBP1</w:t>
      </w:r>
      <w:r>
        <w:rPr/>
        <w:t xml:space="preserve"> and </w:t>
      </w:r>
      <w:r>
        <w:rPr>
          <w:i/>
        </w:rPr>
        <w:t>NtNRT2.2</w:t>
      </w:r>
    </w:p>
    <w:p>
      <w:pPr>
        <w:pStyle w:val="Normal"/>
        <w:snapToGrid w:val="false"/>
        <w:spacing w:lineRule="auto" w:line="360" w:before="156" w:after="0"/>
        <w:rPr>
          <w:b/>
          <w:b/>
          <w:color w:val="3366FF"/>
        </w:rPr>
      </w:pPr>
      <w:r>
        <w:rPr>
          <w:b/>
        </w:rPr>
        <w:t>a</w:t>
      </w:r>
      <w:r>
        <w:rPr/>
        <w:t xml:space="preserve">, the </w:t>
      </w:r>
      <w:r>
        <w:rPr>
          <w:i/>
        </w:rPr>
        <w:t>TaNBP1</w:t>
      </w:r>
      <w:r>
        <w:rPr/>
        <w:t xml:space="preserve"> transcripts in transgenic lines; </w:t>
      </w:r>
      <w:r>
        <w:rPr>
          <w:b/>
        </w:rPr>
        <w:t>b</w:t>
      </w:r>
      <w:r>
        <w:rPr/>
        <w:t xml:space="preserve">, the </w:t>
      </w:r>
      <w:r>
        <w:rPr>
          <w:i/>
        </w:rPr>
        <w:t>NtNRT2.2</w:t>
      </w:r>
      <w:r>
        <w:rPr/>
        <w:t xml:space="preserve"> transcripts in transgenic lines. WT, wild type. Line 1 to Line 7, </w:t>
      </w:r>
      <w:r>
        <w:rPr/>
        <w:t>independent</w:t>
      </w:r>
      <w:r>
        <w:rPr/>
        <w:t xml:space="preserve"> transgenic lines with</w:t>
      </w:r>
      <w:r>
        <w:rPr>
          <w:i/>
        </w:rPr>
        <w:t xml:space="preserve"> TaNBP1</w:t>
      </w:r>
      <w:r>
        <w:rPr/>
        <w:t xml:space="preserve"> overexpression. NtNRT2.2-1 to NtNRT2.2-6, independent lines with</w:t>
      </w:r>
      <w:r>
        <w:rPr>
          <w:i/>
        </w:rPr>
        <w:t xml:space="preserve"> NtNRT2.2</w:t>
      </w:r>
      <w:r>
        <w:rPr/>
        <w:t xml:space="preserve"> overexpression.</w:t>
      </w:r>
      <w:r>
        <w:rPr>
          <w:b/>
          <w:color w:val="3366FF"/>
        </w:rPr>
        <w:t xml:space="preserve"> </w:t>
      </w:r>
      <w:r>
        <w:rPr/>
        <w:t>In</w:t>
      </w:r>
      <w:r>
        <w:rPr>
          <w:b/>
        </w:rPr>
        <w:t xml:space="preserve"> a</w:t>
      </w:r>
      <w:r>
        <w:rPr/>
        <w:t xml:space="preserve">, the </w:t>
      </w:r>
      <w:r>
        <w:rPr>
          <w:i/>
        </w:rPr>
        <w:t xml:space="preserve">TaNBP1 </w:t>
      </w:r>
      <w:r>
        <w:rPr>
          <w:b/>
        </w:rPr>
        <w:t>e</w:t>
      </w:r>
      <w:r>
        <w:rPr/>
        <w:t xml:space="preserve">xpression levels in transgenic lines are normalized by the constitutive </w:t>
      </w:r>
      <w:r>
        <w:rPr>
          <w:i/>
        </w:rPr>
        <w:t>Tatubulin</w:t>
      </w:r>
      <w:r>
        <w:rPr/>
        <w:t xml:space="preserve"> transcripts. In </w:t>
      </w:r>
      <w:r>
        <w:rPr>
          <w:b/>
        </w:rPr>
        <w:t>b</w:t>
      </w:r>
      <w:r>
        <w:rPr/>
        <w:t xml:space="preserve">, the </w:t>
      </w:r>
      <w:r>
        <w:rPr>
          <w:i/>
        </w:rPr>
        <w:t xml:space="preserve">NtNRT2.2 </w:t>
      </w:r>
      <w:r>
        <w:rPr/>
        <w:t xml:space="preserve">expression levels in transgenic lines are normalized by the constitutive </w:t>
      </w:r>
      <w:r>
        <w:rPr>
          <w:i/>
        </w:rPr>
        <w:t>Nttubulin</w:t>
      </w:r>
      <w:r>
        <w:rPr/>
        <w:t xml:space="preserve"> transcripts. Internal standard reference genes are set an expression level of 1. </w:t>
      </w:r>
    </w:p>
    <w:p>
      <w:pPr>
        <w:pStyle w:val="Normal"/>
        <w:snapToGrid w:val="false"/>
        <w:spacing w:lineRule="auto" w:line="360" w:before="156" w:after="0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54685</wp:posOffset>
                </wp:positionH>
                <wp:positionV relativeFrom="paragraph">
                  <wp:posOffset>635</wp:posOffset>
                </wp:positionV>
                <wp:extent cx="2889250" cy="673227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9360" cy="6732360"/>
                          <a:chOff x="0" y="0"/>
                          <a:chExt cx="2889360" cy="673236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32120" y="343080"/>
                            <a:ext cx="2757240" cy="202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132840" y="2535480"/>
                            <a:ext cx="2753280" cy="2017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29600" y="4714200"/>
                            <a:ext cx="2756520" cy="201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20" y="0"/>
                            <a:ext cx="24192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" y="2301120"/>
                            <a:ext cx="24192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87040"/>
                            <a:ext cx="241920" cy="2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1.55pt;margin-top:0pt;width:227.5pt;height:530.1pt" coordorigin="1031,0" coordsize="4550,10602">
                <v:shape id="shape_0" stroked="f" o:allowincell="f" style="position:absolute;left:1239;top:540;width:4341;height:3181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1240;top:3993;width:4335;height:3176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1235;top:7424;width:4340;height:3177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1038;top:0;width:380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8;top:3624;width:380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1;top:7066;width:380;height:41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 w:before="156" w:after="0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snapToGrid w:val="false"/>
        <w:spacing w:lineRule="auto" w:line="360" w:before="156" w:after="0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snapToGrid w:val="false"/>
        <w:spacing w:lineRule="auto" w:line="360" w:before="156" w:after="0"/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snapToGrid w:val="false"/>
        <w:spacing w:lineRule="auto" w:line="360" w:before="156" w:after="0"/>
        <w:rPr/>
      </w:pPr>
      <w:r>
        <w:rPr>
          <w:b/>
          <w:color w:val="3366FF"/>
        </w:rPr>
        <w:t xml:space="preserve">Figure S4. </w:t>
      </w:r>
      <w:r>
        <w:rPr/>
        <w:t>Target gene transcripts in lines overexpressing differential AE genes</w:t>
      </w:r>
    </w:p>
    <w:p>
      <w:pPr>
        <w:pStyle w:val="Normal"/>
        <w:snapToGrid w:val="false"/>
        <w:spacing w:lineRule="auto" w:line="360" w:before="156" w:after="0"/>
        <w:rPr/>
      </w:pPr>
      <w:r>
        <w:rPr>
          <w:b/>
        </w:rPr>
        <w:t>a</w:t>
      </w:r>
      <w:r>
        <w:rPr/>
        <w:t xml:space="preserve">, the </w:t>
      </w:r>
      <w:r>
        <w:rPr>
          <w:i/>
        </w:rPr>
        <w:t>NtSOD1</w:t>
      </w:r>
      <w:r>
        <w:rPr/>
        <w:t xml:space="preserve"> transcripts in transgenic lines; </w:t>
      </w:r>
      <w:r>
        <w:rPr>
          <w:b/>
        </w:rPr>
        <w:t>b</w:t>
      </w:r>
      <w:r>
        <w:rPr/>
        <w:t xml:space="preserve">, </w:t>
      </w:r>
      <w:r>
        <w:rPr>
          <w:i/>
        </w:rPr>
        <w:t>NtSOD2</w:t>
      </w:r>
      <w:r>
        <w:rPr/>
        <w:t xml:space="preserve"> transcripts in transgenic lines; </w:t>
      </w:r>
      <w:r>
        <w:rPr>
          <w:b/>
        </w:rPr>
        <w:t>c</w:t>
      </w:r>
      <w:r>
        <w:rPr/>
        <w:t xml:space="preserve">, the </w:t>
      </w:r>
      <w:r>
        <w:rPr>
          <w:i/>
        </w:rPr>
        <w:t>NtCAT1</w:t>
      </w:r>
      <w:r>
        <w:rPr/>
        <w:t xml:space="preserve"> transcripts in transgenic lines; WT, wild type. Expression levels of the AE genes in transgenic lines are normalized by the constitutive </w:t>
      </w:r>
      <w:r>
        <w:rPr>
          <w:i/>
        </w:rPr>
        <w:t>Nttubulin</w:t>
      </w:r>
      <w:r>
        <w:rPr/>
        <w:t xml:space="preserve"> transcripts whose expression level is set as 1. </w:t>
      </w:r>
    </w:p>
    <w:sectPr>
      <w:headerReference w:type="default" r:id="rId16"/>
      <w:footerReference w:type="default" r:id="rId1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8:55:00Z</dcterms:created>
  <dc:creator>微软用户</dc:creator>
  <dc:description/>
  <cp:keywords/>
  <dc:language>en-US</dc:language>
  <cp:lastModifiedBy>微软用户</cp:lastModifiedBy>
  <dcterms:modified xsi:type="dcterms:W3CDTF">2017-12-20T09:46:00Z</dcterms:modified>
  <cp:revision>4</cp:revision>
  <dc:subject/>
  <dc:title>Table S1  PCR primers used in this study</dc:title>
</cp:coreProperties>
</file>